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998EC" w14:textId="472F8062" w:rsidR="00941CF9" w:rsidRDefault="00F3168C" w:rsidP="000435FC">
      <w:pPr>
        <w:spacing w:line="480" w:lineRule="auto"/>
        <w:rPr>
          <w:rFonts w:ascii="Times New Roman" w:hAnsi="Times New Roman" w:cs="Times New Roman"/>
          <w:color w:val="auto"/>
          <w:sz w:val="32"/>
          <w:szCs w:val="32"/>
          <w:lang w:val="en-US"/>
        </w:rPr>
      </w:pPr>
      <w:r>
        <w:rPr>
          <w:rFonts w:ascii="Times New Roman" w:hAnsi="Times New Roman" w:cs="Times New Roman"/>
          <w:color w:val="auto"/>
          <w:sz w:val="32"/>
          <w:szCs w:val="32"/>
          <w:lang w:val="en-US"/>
        </w:rPr>
        <w:object w:dxaOrig="6331" w:dyaOrig="4250" w14:anchorId="0F270F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5pt;height:212.25pt" o:ole="" filled="t">
            <v:imagedata r:id="rId7" o:title=""/>
          </v:shape>
          <o:OLEObject Type="Embed" ProgID="Prism10.Document" ShapeID="_x0000_i1025" DrawAspect="Content" ObjectID="_1778570962" r:id="rId8"/>
        </w:object>
      </w:r>
    </w:p>
    <w:p w14:paraId="50FFF3CE" w14:textId="1022E7E9" w:rsidR="000435FC" w:rsidRDefault="002C0B0B" w:rsidP="000435FC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2C0B0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1</w:t>
      </w:r>
      <w:r w:rsidR="0091311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Fig</w:t>
      </w:r>
      <w:r w:rsidRPr="002C0B0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. </w:t>
      </w:r>
      <w:r w:rsidR="000435FC" w:rsidRPr="002C0B0B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/>
        </w:rPr>
        <w:t>Penicillium</w:t>
      </w:r>
      <w:r w:rsidR="00F11E3B" w:rsidRPr="002C0B0B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/>
        </w:rPr>
        <w:t xml:space="preserve"> candidum</w:t>
      </w:r>
      <w:r w:rsidR="00F11E3B" w:rsidRPr="002C0B0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growth on pre-irradiated agar plates</w:t>
      </w:r>
      <w:r w:rsidRPr="002C0B0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11E3B" w:rsidRPr="000435FC">
        <w:rPr>
          <w:rFonts w:ascii="Times New Roman" w:hAnsi="Times New Roman" w:cs="Times New Roman"/>
          <w:color w:val="auto"/>
          <w:sz w:val="24"/>
          <w:szCs w:val="24"/>
          <w:lang w:val="en-US"/>
        </w:rPr>
        <w:t>DG18 agar plates were irradiated with either 0, 100 or 400 mJ/cm</w:t>
      </w:r>
      <w:r w:rsidR="00F11E3B" w:rsidRPr="000435FC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2</w:t>
      </w:r>
      <w:r w:rsidR="00F11E3B" w:rsidRPr="000435F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ar-UVC light. Immediately after</w:t>
      </w:r>
      <w:r w:rsidR="00941CF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rradiation</w:t>
      </w:r>
      <w:r w:rsidR="00F11E3B" w:rsidRPr="000435F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</w:t>
      </w:r>
      <w:r w:rsidR="00F11E3B" w:rsidRPr="00FB6C9C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P. candidum</w:t>
      </w:r>
      <w:r w:rsidR="00F11E3B" w:rsidRPr="000435F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11E3B" w:rsidRPr="000F3757">
        <w:rPr>
          <w:rFonts w:ascii="Times New Roman" w:hAnsi="Times New Roman" w:cs="Times New Roman"/>
          <w:color w:val="auto"/>
          <w:sz w:val="24"/>
          <w:szCs w:val="24"/>
          <w:lang w:val="en-US"/>
        </w:rPr>
        <w:t>spore</w:t>
      </w:r>
      <w:r w:rsidR="00941CF9" w:rsidRPr="000F3757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F11E3B" w:rsidRPr="000F375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</w:t>
      </w:r>
      <w:r w:rsidR="000F3757" w:rsidRPr="000F3757">
        <w:rPr>
          <w:rFonts w:ascii="Times New Roman" w:hAnsi="Times New Roman" w:cs="Times New Roman"/>
          <w:color w:val="auto"/>
          <w:sz w:val="24"/>
          <w:szCs w:val="24"/>
          <w:lang w:val="en-US"/>
        </w:rPr>
        <w:t>3.4 × 10</w:t>
      </w:r>
      <w:r w:rsidR="000F3757" w:rsidRPr="000F3757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6</w:t>
      </w:r>
      <w:r w:rsidR="000F3757" w:rsidRPr="000F375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pores/mL</w:t>
      </w:r>
      <w:r w:rsidR="00F11E3B" w:rsidRPr="000F375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 </w:t>
      </w:r>
      <w:r w:rsidR="00941CF9">
        <w:rPr>
          <w:rFonts w:ascii="Times New Roman" w:hAnsi="Times New Roman" w:cs="Times New Roman"/>
          <w:color w:val="auto"/>
          <w:sz w:val="24"/>
          <w:szCs w:val="24"/>
          <w:lang w:val="en-US"/>
        </w:rPr>
        <w:t>was</w:t>
      </w:r>
      <w:r w:rsidR="00F11E3B" w:rsidRPr="000435F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eeded on the plates in 8 µL droplets with five droplets on each plate. </w:t>
      </w:r>
      <w:r w:rsidR="000435FC" w:rsidRPr="000435FC">
        <w:rPr>
          <w:rFonts w:ascii="Times New Roman" w:hAnsi="Times New Roman" w:cs="Times New Roman"/>
          <w:color w:val="auto"/>
          <w:sz w:val="24"/>
          <w:szCs w:val="24"/>
          <w:lang w:val="en-US"/>
        </w:rPr>
        <w:t>The inoculated plates were incubated at 24</w:t>
      </w:r>
      <w:r w:rsidR="000435FC" w:rsidRPr="000435FC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°C</w:t>
      </w:r>
      <w:r w:rsidR="000435FC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for three days, and the diameter of the seeded droplets w</w:t>
      </w:r>
      <w:r w:rsidR="00941CF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as</w:t>
      </w:r>
      <w:r w:rsidR="000435FC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measured before and after incubation. </w:t>
      </w:r>
      <w:r w:rsidR="005B2DF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The procedure was repeated twice. </w:t>
      </w:r>
      <w:r w:rsidR="00D72BC5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The growth </w:t>
      </w:r>
      <w:r w:rsidR="00FD79F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on the plates </w:t>
      </w:r>
      <w:r w:rsidR="00941CF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was</w:t>
      </w:r>
      <w:r w:rsidR="00FD79F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found to be </w:t>
      </w:r>
      <w:r w:rsidR="00941CF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not </w:t>
      </w:r>
      <w:r w:rsidR="00FD79F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significantly different (</w:t>
      </w:r>
      <w:r w:rsidR="00941CF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o</w:t>
      </w:r>
      <w:r w:rsidR="00FD79F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ne-way </w:t>
      </w:r>
      <w:r w:rsidR="00D2075C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ANOVA, p &gt; </w:t>
      </w:r>
      <w:r w:rsidR="008D413B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0.05), </w:t>
      </w:r>
      <w:r w:rsidR="00597F3B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indicating</w:t>
      </w:r>
      <w:r w:rsidR="002A146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that the DG18 agar plates were not affected by far-UVC irradiation. </w:t>
      </w:r>
    </w:p>
    <w:p w14:paraId="7A480E5C" w14:textId="1D5ABE65" w:rsidR="003F4A4E" w:rsidRPr="00D62E3A" w:rsidRDefault="003F4A4E" w:rsidP="000435FC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 w14:paraId="597587D2" w14:textId="77777777" w:rsidR="006E19F8" w:rsidRDefault="006E19F8" w:rsidP="006E19F8"/>
    <w:p w14:paraId="313BC9B8" w14:textId="293021E5" w:rsidR="000435FC" w:rsidRPr="00597F3B" w:rsidRDefault="000435FC" w:rsidP="000435FC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4EDD6465" w14:textId="54FCDEB0" w:rsidR="004958E2" w:rsidRPr="000435FC" w:rsidRDefault="004958E2" w:rsidP="000435FC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4958E2" w:rsidRPr="00043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E3B"/>
    <w:rsid w:val="000435FC"/>
    <w:rsid w:val="0008104D"/>
    <w:rsid w:val="000D5783"/>
    <w:rsid w:val="000F3757"/>
    <w:rsid w:val="00127BA4"/>
    <w:rsid w:val="0013310A"/>
    <w:rsid w:val="002A1467"/>
    <w:rsid w:val="002A6885"/>
    <w:rsid w:val="002C0B0B"/>
    <w:rsid w:val="002E3EB4"/>
    <w:rsid w:val="00311931"/>
    <w:rsid w:val="00370200"/>
    <w:rsid w:val="003F3E9E"/>
    <w:rsid w:val="003F4A4E"/>
    <w:rsid w:val="00425809"/>
    <w:rsid w:val="0043125C"/>
    <w:rsid w:val="00431945"/>
    <w:rsid w:val="004958E2"/>
    <w:rsid w:val="004F614E"/>
    <w:rsid w:val="00550402"/>
    <w:rsid w:val="00597F3B"/>
    <w:rsid w:val="005B2DF0"/>
    <w:rsid w:val="005E2C56"/>
    <w:rsid w:val="00634803"/>
    <w:rsid w:val="006E19F8"/>
    <w:rsid w:val="00727773"/>
    <w:rsid w:val="007326F4"/>
    <w:rsid w:val="0073340E"/>
    <w:rsid w:val="007F4C03"/>
    <w:rsid w:val="00874391"/>
    <w:rsid w:val="00891015"/>
    <w:rsid w:val="008A3F14"/>
    <w:rsid w:val="008C7C49"/>
    <w:rsid w:val="008D413B"/>
    <w:rsid w:val="008D5D7A"/>
    <w:rsid w:val="009102E3"/>
    <w:rsid w:val="0091311D"/>
    <w:rsid w:val="00916121"/>
    <w:rsid w:val="00941CF9"/>
    <w:rsid w:val="00950BA2"/>
    <w:rsid w:val="00983844"/>
    <w:rsid w:val="009B14B9"/>
    <w:rsid w:val="00A149A3"/>
    <w:rsid w:val="00A206E6"/>
    <w:rsid w:val="00A56317"/>
    <w:rsid w:val="00AD000A"/>
    <w:rsid w:val="00AE79DB"/>
    <w:rsid w:val="00BA162E"/>
    <w:rsid w:val="00BB0631"/>
    <w:rsid w:val="00BB2DB6"/>
    <w:rsid w:val="00BC2E35"/>
    <w:rsid w:val="00C66C65"/>
    <w:rsid w:val="00C71FA7"/>
    <w:rsid w:val="00C73FD3"/>
    <w:rsid w:val="00C91FC5"/>
    <w:rsid w:val="00D2075C"/>
    <w:rsid w:val="00D46E2A"/>
    <w:rsid w:val="00D62E3A"/>
    <w:rsid w:val="00D72BC5"/>
    <w:rsid w:val="00D951A9"/>
    <w:rsid w:val="00E85487"/>
    <w:rsid w:val="00ED1EEC"/>
    <w:rsid w:val="00EF0DBF"/>
    <w:rsid w:val="00F11E3B"/>
    <w:rsid w:val="00F25E04"/>
    <w:rsid w:val="00F3168C"/>
    <w:rsid w:val="00FB6C9C"/>
    <w:rsid w:val="00FD5048"/>
    <w:rsid w:val="00FD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DD2F0C2"/>
  <w15:docId w15:val="{E39AE731-CCDD-4DCC-B3A4-29CFFE8C7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ajorBidi"/>
        <w:b/>
        <w:color w:val="002060"/>
        <w:spacing w:val="-10"/>
        <w:kern w:val="28"/>
        <w:sz w:val="56"/>
        <w:szCs w:val="56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00A"/>
    <w:rPr>
      <w:b w:val="0"/>
      <w:sz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00A"/>
    <w:pPr>
      <w:keepNext/>
      <w:keepLines/>
      <w:spacing w:before="240" w:after="0"/>
      <w:outlineLvl w:val="0"/>
    </w:pPr>
    <w:rPr>
      <w:rFonts w:eastAsiaTheme="majorEastAsia"/>
      <w:b/>
      <w:sz w:val="24"/>
      <w:szCs w:val="32"/>
    </w:rPr>
  </w:style>
  <w:style w:type="paragraph" w:styleId="Overskrift2">
    <w:name w:val="heading 2"/>
    <w:aliases w:val="Overskrift 2 - manuscript"/>
    <w:basedOn w:val="Normal"/>
    <w:next w:val="Normal"/>
    <w:link w:val="Overskrift2Tegn"/>
    <w:uiPriority w:val="9"/>
    <w:unhideWhenUsed/>
    <w:qFormat/>
    <w:rsid w:val="00F11E3B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11E3B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11E3B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11E3B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11E3B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11E3B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11E3B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11E3B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E85487"/>
    <w:pPr>
      <w:autoSpaceDE w:val="0"/>
      <w:autoSpaceDN w:val="0"/>
      <w:adjustRightInd w:val="0"/>
      <w:spacing w:after="0" w:line="276" w:lineRule="auto"/>
      <w:contextualSpacing/>
    </w:pPr>
    <w:rPr>
      <w:rFonts w:cstheme="minorBidi"/>
      <w:bCs/>
      <w:spacing w:val="0"/>
      <w:kern w:val="0"/>
      <w:szCs w:val="22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00A"/>
    <w:rPr>
      <w:rFonts w:eastAsiaTheme="majorEastAsia"/>
      <w:sz w:val="24"/>
      <w:szCs w:val="32"/>
    </w:rPr>
  </w:style>
  <w:style w:type="paragraph" w:styleId="Titel">
    <w:name w:val="Title"/>
    <w:basedOn w:val="Normal"/>
    <w:next w:val="Normal"/>
    <w:link w:val="TitelTegn"/>
    <w:uiPriority w:val="10"/>
    <w:qFormat/>
    <w:rsid w:val="00AD000A"/>
    <w:rPr>
      <w:b/>
      <w:bCs/>
      <w:sz w:val="44"/>
      <w:szCs w:val="44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00AD000A"/>
    <w:rPr>
      <w:bCs/>
      <w:sz w:val="44"/>
      <w:szCs w:val="44"/>
      <w:lang w:val="en-US"/>
    </w:rPr>
  </w:style>
  <w:style w:type="character" w:customStyle="1" w:styleId="Overskrift2Tegn">
    <w:name w:val="Overskrift 2 Tegn"/>
    <w:aliases w:val="Overskrift 2 - manuscript Tegn"/>
    <w:basedOn w:val="Standardskrifttypeiafsnit"/>
    <w:link w:val="Overskrift2"/>
    <w:uiPriority w:val="9"/>
    <w:rsid w:val="00F11E3B"/>
    <w:rPr>
      <w:rFonts w:asciiTheme="majorHAnsi" w:eastAsiaTheme="majorEastAsia" w:hAnsiTheme="majorHAnsi"/>
      <w:b w:val="0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11E3B"/>
    <w:rPr>
      <w:rFonts w:asciiTheme="minorHAnsi" w:eastAsiaTheme="majorEastAsia" w:hAnsiTheme="minorHAnsi"/>
      <w:b w:val="0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11E3B"/>
    <w:rPr>
      <w:rFonts w:asciiTheme="minorHAnsi" w:eastAsiaTheme="majorEastAsia" w:hAnsiTheme="minorHAnsi"/>
      <w:b w:val="0"/>
      <w:i/>
      <w:iCs/>
      <w:color w:val="2F5496" w:themeColor="accent1" w:themeShade="BF"/>
      <w:sz w:val="22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11E3B"/>
    <w:rPr>
      <w:rFonts w:asciiTheme="minorHAnsi" w:eastAsiaTheme="majorEastAsia" w:hAnsiTheme="minorHAnsi"/>
      <w:b w:val="0"/>
      <w:color w:val="2F5496" w:themeColor="accent1" w:themeShade="BF"/>
      <w:sz w:val="22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11E3B"/>
    <w:rPr>
      <w:rFonts w:asciiTheme="minorHAnsi" w:eastAsiaTheme="majorEastAsia" w:hAnsiTheme="minorHAnsi"/>
      <w:b w:val="0"/>
      <w:i/>
      <w:iCs/>
      <w:color w:val="595959" w:themeColor="text1" w:themeTint="A6"/>
      <w:sz w:val="22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11E3B"/>
    <w:rPr>
      <w:rFonts w:asciiTheme="minorHAnsi" w:eastAsiaTheme="majorEastAsia" w:hAnsiTheme="minorHAnsi"/>
      <w:b w:val="0"/>
      <w:color w:val="595959" w:themeColor="text1" w:themeTint="A6"/>
      <w:sz w:val="22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11E3B"/>
    <w:rPr>
      <w:rFonts w:asciiTheme="minorHAnsi" w:eastAsiaTheme="majorEastAsia" w:hAnsiTheme="minorHAnsi"/>
      <w:b w:val="0"/>
      <w:i/>
      <w:iCs/>
      <w:color w:val="272727" w:themeColor="text1" w:themeTint="D8"/>
      <w:sz w:val="22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11E3B"/>
    <w:rPr>
      <w:rFonts w:asciiTheme="minorHAnsi" w:eastAsiaTheme="majorEastAsia" w:hAnsiTheme="minorHAnsi"/>
      <w:b w:val="0"/>
      <w:color w:val="272727" w:themeColor="text1" w:themeTint="D8"/>
      <w:sz w:val="2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11E3B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11E3B"/>
    <w:rPr>
      <w:rFonts w:asciiTheme="minorHAnsi" w:eastAsiaTheme="majorEastAsia" w:hAnsiTheme="minorHAnsi"/>
      <w:b w:val="0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11E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11E3B"/>
    <w:rPr>
      <w:b w:val="0"/>
      <w:i/>
      <w:iCs/>
      <w:color w:val="404040" w:themeColor="text1" w:themeTint="BF"/>
      <w:sz w:val="22"/>
    </w:rPr>
  </w:style>
  <w:style w:type="character" w:styleId="Kraftigfremhvning">
    <w:name w:val="Intense Emphasis"/>
    <w:basedOn w:val="Standardskrifttypeiafsnit"/>
    <w:uiPriority w:val="21"/>
    <w:qFormat/>
    <w:rsid w:val="00F11E3B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11E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11E3B"/>
    <w:rPr>
      <w:b w:val="0"/>
      <w:i/>
      <w:iCs/>
      <w:color w:val="2F5496" w:themeColor="accent1" w:themeShade="BF"/>
      <w:sz w:val="22"/>
    </w:rPr>
  </w:style>
  <w:style w:type="character" w:styleId="Kraftighenvisning">
    <w:name w:val="Intense Reference"/>
    <w:basedOn w:val="Standardskrifttypeiafsnit"/>
    <w:uiPriority w:val="32"/>
    <w:qFormat/>
    <w:rsid w:val="00F11E3B"/>
    <w:rPr>
      <w:b w:val="0"/>
      <w:bCs/>
      <w:smallCaps/>
      <w:color w:val="2F5496" w:themeColor="accent1" w:themeShade="BF"/>
      <w:spacing w:val="5"/>
    </w:rPr>
  </w:style>
  <w:style w:type="character" w:styleId="Fremhv">
    <w:name w:val="Emphasis"/>
    <w:basedOn w:val="Standardskrifttypeiafsnit"/>
    <w:uiPriority w:val="20"/>
    <w:qFormat/>
    <w:rsid w:val="000435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12b0f16-6dce-4723-bfe1-9b3430d504e6">
      <Terms xmlns="http://schemas.microsoft.com/office/infopath/2007/PartnerControls"/>
    </lcf76f155ced4ddcb4097134ff3c332f>
    <TaxCatchAll xmlns="f9d589ee-618a-49a7-811c-19c2d95f4cf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14609E3BB4F74A9A27703A089A3B1E" ma:contentTypeVersion="15" ma:contentTypeDescription="Opret et nyt dokument." ma:contentTypeScope="" ma:versionID="6412f2e344b1a9b522eb7fab98c56e68">
  <xsd:schema xmlns:xsd="http://www.w3.org/2001/XMLSchema" xmlns:xs="http://www.w3.org/2001/XMLSchema" xmlns:p="http://schemas.microsoft.com/office/2006/metadata/properties" xmlns:ns2="f12b0f16-6dce-4723-bfe1-9b3430d504e6" xmlns:ns3="f9d589ee-618a-49a7-811c-19c2d95f4cf3" targetNamespace="http://schemas.microsoft.com/office/2006/metadata/properties" ma:root="true" ma:fieldsID="a68cc9807eb6acc0b2c7057784def4d3" ns2:_="" ns3:_="">
    <xsd:import namespace="f12b0f16-6dce-4723-bfe1-9b3430d504e6"/>
    <xsd:import namespace="f9d589ee-618a-49a7-811c-19c2d95f4c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b0f16-6dce-4723-bfe1-9b3430d504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2" nillable="true" ma:taxonomy="true" ma:internalName="lcf76f155ced4ddcb4097134ff3c332f" ma:taxonomyFieldName="MediaServiceImageTags" ma:displayName="Billedmærker" ma:readOnly="false" ma:fieldId="{5cf76f15-5ced-4ddc-b409-7134ff3c332f}" ma:taxonomyMulti="true" ma:sspId="028d13fe-8239-4492-90a3-e3c218b783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589ee-618a-49a7-811c-19c2d95f4cf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ff3f10d-377f-4bd0-923c-69ca8e9bd882}" ma:internalName="TaxCatchAll" ma:showField="CatchAllData" ma:web="f9d589ee-618a-49a7-811c-19c2d95f4c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32F9F9-6ACE-4656-95F2-A60857CD74BD}">
  <ds:schemaRefs>
    <ds:schemaRef ds:uri="http://schemas.microsoft.com/office/2006/metadata/properties"/>
    <ds:schemaRef ds:uri="http://schemas.microsoft.com/office/infopath/2007/PartnerControls"/>
    <ds:schemaRef ds:uri="f12b0f16-6dce-4723-bfe1-9b3430d504e6"/>
    <ds:schemaRef ds:uri="f9d589ee-618a-49a7-811c-19c2d95f4cf3"/>
  </ds:schemaRefs>
</ds:datastoreItem>
</file>

<file path=customXml/itemProps2.xml><?xml version="1.0" encoding="utf-8"?>
<ds:datastoreItem xmlns:ds="http://schemas.openxmlformats.org/officeDocument/2006/customXml" ds:itemID="{3F7ABC02-917C-4603-A39D-AC8C5FCBEC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2b0f16-6dce-4723-bfe1-9b3430d504e6"/>
    <ds:schemaRef ds:uri="f9d589ee-618a-49a7-811c-19c2d95f4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7ABAEB-666D-4E4D-B63B-568153D4B74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Hage Mogensen</dc:creator>
  <cp:keywords/>
  <dc:description/>
  <cp:lastModifiedBy>Emilie Hage Mogensen</cp:lastModifiedBy>
  <cp:revision>54</cp:revision>
  <dcterms:created xsi:type="dcterms:W3CDTF">2024-05-06T09:21:00Z</dcterms:created>
  <dcterms:modified xsi:type="dcterms:W3CDTF">2024-05-3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14609E3BB4F74A9A27703A089A3B1E</vt:lpwstr>
  </property>
  <property fmtid="{D5CDD505-2E9C-101B-9397-08002B2CF9AE}" pid="3" name="MediaServiceImageTags">
    <vt:lpwstr/>
  </property>
</Properties>
</file>